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Table S1:</w:t>
      </w:r>
      <w:r>
        <w:rPr>
          <w:rFonts w:cs="Arial" w:ascii="Arial" w:hAnsi="Arial"/>
          <w:lang w:val="en-US"/>
        </w:rPr>
        <w:t xml:space="preserve"> List of isolates used in this study and their related information: location, source of isolation (CLIN: clinical, VET: veterinary and ENV: environmental), specific source and date of isolation. Mating types, allele numbers for the seven MLST loci and the corresponding sequence type (ST) are also presented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5912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1800"/>
        <w:gridCol w:w="1742"/>
        <w:gridCol w:w="1800"/>
        <w:gridCol w:w="900"/>
        <w:gridCol w:w="2160"/>
        <w:gridCol w:w="1260"/>
        <w:gridCol w:w="731"/>
        <w:gridCol w:w="720"/>
        <w:gridCol w:w="581"/>
        <w:gridCol w:w="570"/>
        <w:gridCol w:w="565"/>
        <w:gridCol w:w="582"/>
        <w:gridCol w:w="582"/>
        <w:gridCol w:w="536"/>
        <w:gridCol w:w="773"/>
      </w:tblGrid>
      <w:tr>
        <w:trPr>
          <w:trHeight w:val="255" w:hRule="atLeast"/>
        </w:trPr>
        <w:tc>
          <w:tcPr>
            <w:tcW w:w="61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M number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ther collection number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ecific loc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ource of isola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ecific sourc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solation date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ting type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AP59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PD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AC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PLB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OD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RA5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GS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ustralia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1008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Blacktow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ucalyptus tereticorn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association with frass of a moth larv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437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w8; H 1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Newcastl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ki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4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198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PB 571-015; McBride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, Camde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0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245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1 27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 (15 years old), lymph nod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178</w:t>
            </w:r>
            <w:r>
              <w:rPr>
                <w:rFonts w:cs="Arial" w:ascii="Arial" w:hAnsi="Arial"/>
                <w:vertAlign w:val="superscript"/>
                <w:lang w:val="en-US"/>
              </w:rPr>
              <w:t>**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435; CBS 10082; IFM 5089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1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5.230</w:t>
            </w:r>
            <w:r>
              <w:rPr>
                <w:rFonts w:cs="Arial" w:ascii="Arial" w:hAnsi="Arial"/>
                <w:vertAlign w:val="superscript"/>
                <w:lang w:val="en-US"/>
              </w:rPr>
              <w:t>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1116; V2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, Bradbur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, abdominal mas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4.71</w:t>
            </w:r>
            <w:r>
              <w:rPr>
                <w:rFonts w:cs="Arial" w:ascii="Arial" w:hAnsi="Arial"/>
                <w:vertAlign w:val="superscript"/>
                <w:lang w:val="en-US"/>
              </w:rPr>
              <w:t>†,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VPB 571-058; PR563; V4; CP 2500 / 9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, Chiswic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 (Birman cat), nasa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1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284</w:t>
            </w:r>
            <w:r>
              <w:rPr>
                <w:rFonts w:cs="Arial" w:ascii="Arial" w:hAnsi="Arial"/>
                <w:vertAlign w:val="superscript"/>
                <w:lang w:val="en-US"/>
              </w:rPr>
              <w:t>†,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 194; V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, Cooge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 (Pusska Shepherd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2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267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1 32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, Gladesvill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, nasa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2209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07/9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SW, Sydney, Rosemeadow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 (3.5 years old), nasa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4.70</w:t>
            </w:r>
            <w:r>
              <w:rPr>
                <w:rFonts w:cs="Arial" w:ascii="Arial" w:hAnsi="Arial"/>
                <w:vertAlign w:val="superscript"/>
                <w:lang w:val="en-US"/>
              </w:rPr>
              <w:t>†,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DH0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SF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6.1</w:t>
            </w:r>
            <w:r>
              <w:rPr>
                <w:rFonts w:cs="Arial" w:ascii="Arial" w:hAnsi="Arial"/>
                <w:vertAlign w:val="superscript"/>
                <w:lang w:val="en-US"/>
              </w:rPr>
              <w:t>**,†,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T-0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83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2606</w:t>
            </w:r>
            <w:r>
              <w:rPr>
                <w:rFonts w:cs="Arial" w:ascii="Arial" w:hAnsi="Arial"/>
                <w:vertAlign w:val="superscript"/>
                <w:lang w:val="en-US"/>
              </w:rPr>
              <w:t>†,‡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 1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3030</w:t>
            </w:r>
            <w:r>
              <w:rPr>
                <w:rFonts w:cs="Arial" w:ascii="Arial" w:hAnsi="Arial"/>
                <w:vertAlign w:val="superscript"/>
                <w:lang w:val="en-US"/>
              </w:rPr>
              <w:t>†,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T-0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SF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8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3.456</w:t>
            </w:r>
            <w:r>
              <w:rPr>
                <w:rFonts w:cs="Arial" w:ascii="Arial" w:hAnsi="Arial"/>
                <w:vertAlign w:val="superscript"/>
                <w:lang w:val="en-US"/>
              </w:rPr>
              <w:t>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N 00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trike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,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ucalyptus 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tre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near house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/06/199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5.229</w:t>
            </w:r>
            <w:r>
              <w:rPr>
                <w:rFonts w:cs="Arial" w:ascii="Arial" w:hAnsi="Arial"/>
                <w:vertAlign w:val="superscript"/>
                <w:lang w:val="en-US"/>
              </w:rPr>
              <w:t>**,†,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T-1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8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3.27</w:t>
            </w:r>
            <w:r>
              <w:rPr>
                <w:rFonts w:cs="Arial" w:ascii="Arial" w:hAnsi="Arial"/>
                <w:vertAlign w:val="superscript"/>
                <w:lang w:val="en-US"/>
              </w:rPr>
              <w:t>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M 00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ucalyptus </w:t>
            </w:r>
            <w:r>
              <w:rPr>
                <w:rFonts w:cs="Arial" w:ascii="Arial" w:hAnsi="Arial"/>
                <w:iCs/>
                <w:sz w:val="16"/>
                <w:szCs w:val="16"/>
                <w:lang w:val="en-US"/>
              </w:rPr>
              <w:t>tre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/06/199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4.187</w:t>
            </w:r>
            <w:r>
              <w:rPr>
                <w:rFonts w:cs="Arial" w:ascii="Arial" w:hAnsi="Arial"/>
                <w:vertAlign w:val="superscript"/>
                <w:lang w:val="en-US"/>
              </w:rPr>
              <w:t>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M 00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. tetrodont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/06/199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4.69</w:t>
            </w:r>
            <w:r>
              <w:rPr>
                <w:rFonts w:cs="Arial" w:ascii="Arial" w:hAnsi="Arial"/>
                <w:vertAlign w:val="superscript"/>
                <w:lang w:val="en-US"/>
              </w:rPr>
              <w:t>‡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M 01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Arnhem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. miniat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100 m north of oval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/06/199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3032</w:t>
            </w:r>
            <w:r>
              <w:rPr>
                <w:rFonts w:cs="Arial" w:ascii="Arial" w:hAnsi="Arial"/>
                <w:vertAlign w:val="superscript"/>
                <w:lang w:val="en-US"/>
              </w:rPr>
              <w:t>†,‡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T-1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NT, Katherine Reg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SF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83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4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098-921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QLD, Auruku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 (50 years old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8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141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115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QLD, Malen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, nasal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306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875, 5018; Q99; 86773K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(name RIjInski 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/12/199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308; WM 2971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606, 14-1419; S00 3895-U; MA 2183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Pert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(name: Olivieri; 5 years old), tracheal wash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/07/199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85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WQ 320; 91/684; 91/183; 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(name: Grey all noble), tracheal wash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6/02/1991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86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321; 88/1337; 88/46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(cough after exercise, lung lesion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3/1988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88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494; 93/325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near Busselt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eep L2 (horn lesion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4/06/1993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89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496; 93/325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. near Busselt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eep L1 (eye lesion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4/06/1993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90; WM 08.307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474; P93/133; 93/355; 14-140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near Busselt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eep 093-133, cid (tumor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/01/1993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91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628; 95/366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(name: Gavin "Kiwi Habit") tracheal wash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/05/199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98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1781; P08/2061902G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, cid, nasal swa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/12/2008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94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1009; Q01/1067864N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Geraldton are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, cid, cerebrospinal fluid (3 years old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/12/2001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309; WM 447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730, 14-1431; SOLIDAGO; M31557; M2900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(name: Solidago), lung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4/04/1997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310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655, 14-1433; Malley; M2518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se (name: Malley Natasi Aztec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/11/199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97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1675; P08/2030588F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ustralia, WA, Busselton, Alton Park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w # 1004 (tumor-like lesions through the lungs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/03/2008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53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calyptus log under Koala,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54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calyptus log,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63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calyptus tree trunk I, old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64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tical Eucalyptus log, old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66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tical Eucalyptus log (second), visitor are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55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ala (name: Sarah), nasal swab right nose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vertAlign w:val="superscript"/>
                <w:lang w:val="en-US"/>
              </w:rPr>
              <w:t>●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56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ala (name: J), nasal swab right nose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vertAlign w:val="superscript"/>
                <w:lang w:val="en-US"/>
              </w:rPr>
              <w:t>●●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57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ala (name: Amie), nasal swab right nose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vertAlign w:val="superscript"/>
                <w:lang w:val="en-US"/>
              </w:rPr>
              <w:t>●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58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ala (name: Amelie), nasal swab left nose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vertAlign w:val="superscript"/>
                <w:lang w:val="en-US"/>
              </w:rPr>
              <w:t>●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60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ala (adult male), nasal swab left and right nose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vertAlign w:val="superscript"/>
                <w:lang w:val="en-US"/>
              </w:rPr>
              <w:t>●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61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ala (no name, female), nasal swab left and right nose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vertAlign w:val="superscript"/>
                <w:lang w:val="en-US"/>
              </w:rPr>
              <w:t>●</w:t>
            </w:r>
            <w:r>
              <w:rPr>
                <w:rFonts w:eastAsia="Adobe 명조 Std M" w:cs="Arial" w:ascii="Adobe 명조 Std M" w:hAnsi="Adobe 명조 Std M"/>
                <w:sz w:val="18"/>
                <w:szCs w:val="18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65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calyptus tree trunk II, old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504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152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Caversham Wildlife Park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calyptus log above Eucalyptus trunk, new she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8/07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83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309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Mandura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 (54 years old) 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/12/198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95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104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ustralia, WA, Meekatharra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emale (24 years old) Sputum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/08/2002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9.96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167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ustralia, WA, Middle Swan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 (40 years old) 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/01/2008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8.311; WM 08.131; WM 2517</w:t>
            </w:r>
            <w:r>
              <w:rPr>
                <w:rFonts w:cs="Arial" w:ascii="Arial" w:hAnsi="Arial"/>
                <w:vertAlign w:val="superscript"/>
                <w:lang w:val="en-US"/>
              </w:rPr>
              <w:t>*,**,¶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697, 14-1434; Jackson; 6003508t; 571140; WA86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Pert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g (Dalmatian), cranial mediastinal mas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/04/199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8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8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1382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777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Perth, Willett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 (40 years old), 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/03/1998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4.72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WQ 314; W1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stralia, WA, Pert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 (49 years old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/07/1990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North America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2.32</w:t>
            </w:r>
            <w:r>
              <w:rPr>
                <w:rFonts w:cs="Arial" w:ascii="Arial" w:hAnsi="Arial"/>
                <w:vertAlign w:val="superscript"/>
                <w:lang w:val="en-US"/>
              </w:rPr>
              <w:t>*,**,‡‡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 R26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ada, British Columbia, Vancouver Island, Dunca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e, bronchial wash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0 (=VGIIa)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6.25; WM 02.39</w:t>
            </w:r>
            <w:r>
              <w:rPr>
                <w:rFonts w:cs="Arial" w:ascii="Arial" w:hAnsi="Arial"/>
                <w:vertAlign w:val="superscript"/>
                <w:lang w:val="en-US"/>
              </w:rPr>
              <w:t>*,**,‡‡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 R27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ada, British Columbia, Vancouver Island, Ladysmith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male, bronchial wash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 (=VGIIb)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743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SA, Oreg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5/01/2009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 (=VGIIc)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06.4</w:t>
            </w:r>
            <w:r>
              <w:rPr>
                <w:vertAlign w:val="superscript"/>
              </w:rPr>
              <w:t>¶,**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TCC 32609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H 444. CBS 695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SA, Maryland, Bethesd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utum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7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6.13</w:t>
            </w:r>
            <w:r>
              <w:rPr>
                <w:vertAlign w:val="superscript"/>
              </w:rPr>
              <w:t>¶,**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BS 7750 ;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-SF13.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SA, California, San Francisco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. camaldulensi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bark debris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2.35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 R268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, British Columbia, Lantzvill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emale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1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rope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9.113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11511; RKI06/49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tzerland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male (53 years old)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9.144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10485; E758/200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mark, Hernin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e (51 years old), lung biopsy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DB3E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5.77**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55 ; CBS 10090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ece, Athe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 (26 years old)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ia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7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ublic of Korea, Gyeonggi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e (57 years old)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uth America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6.33</w:t>
            </w:r>
            <w:r>
              <w:rPr>
                <w:vertAlign w:val="superscript"/>
              </w:rPr>
              <w:t>¶,**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S 1930 ; RV 7142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ub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a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3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5.452**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M 417 ; LA 5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, Piaui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e (18 years old)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66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5.470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M 547.18.13A3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, Piaui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o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1849B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6.8</w:t>
            </w:r>
            <w:r>
              <w:rPr>
                <w:vertAlign w:val="superscript"/>
              </w:rPr>
              <w:t>¶,**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43 ; NUAM 176; CBS 8684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Uruguay, Quebrada de los Cuervo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est of wasp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olybia occidentali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96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5.533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M 892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razil, Mato Grosso do Sul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male (18 years old)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1997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477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84 ; HEC 11102 ; LMM 21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, Rio de Janeiro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le (47 years old), urin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6DDE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6DDE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6DDE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6DDE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B6DDE8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M 05.529</w:t>
            </w:r>
          </w:p>
        </w:tc>
        <w:tc>
          <w:tcPr>
            <w:tcW w:w="17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M 855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il, Roraima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e (33 years old)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erebrospinal fluid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α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4BC9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BBB5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7964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8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US"/>
        </w:rPr>
        <w:t xml:space="preserve">Isolates used in other population genetic studies: </w:t>
      </w:r>
      <w:r>
        <w:rPr>
          <w:vertAlign w:val="superscript"/>
          <w:lang w:val="en-US"/>
        </w:rPr>
        <w:t>†</w:t>
      </w:r>
      <w:r>
        <w:rPr>
          <w:lang w:val="en-US"/>
        </w:rPr>
        <w:t xml:space="preserve"> [25]; </w:t>
      </w:r>
      <w:r>
        <w:rPr>
          <w:vertAlign w:val="superscript"/>
          <w:lang w:val="en-US"/>
        </w:rPr>
        <w:t>‡</w:t>
      </w:r>
      <w:r>
        <w:rPr>
          <w:lang w:val="en-US"/>
        </w:rPr>
        <w:t xml:space="preserve"> [17]; </w:t>
      </w:r>
      <w:r>
        <w:rPr>
          <w:vertAlign w:val="superscript"/>
          <w:lang w:val="en-US"/>
        </w:rPr>
        <w:t>‡‡</w:t>
      </w:r>
      <w:r>
        <w:rPr>
          <w:lang w:val="en-US"/>
        </w:rPr>
        <w:t xml:space="preserve"> [27]; </w:t>
      </w:r>
      <w:r>
        <w:rPr>
          <w:vertAlign w:val="superscript"/>
          <w:lang w:val="en-US"/>
        </w:rPr>
        <w:t>¶</w:t>
      </w:r>
      <w:r>
        <w:rPr>
          <w:lang w:val="en-US"/>
        </w:rPr>
        <w:t xml:space="preserve"> [16]; * [29]; ** [30]; </w:t>
      </w:r>
      <w:r>
        <w:rPr>
          <w:rFonts w:eastAsia="Adobe 명조 Std M" w:cs="Arial" w:ascii="Adobe 명조 Std M" w:hAnsi="Adobe 명조 Std M"/>
          <w:sz w:val="18"/>
          <w:szCs w:val="18"/>
          <w:vertAlign w:val="superscript"/>
          <w:lang w:val="en-US"/>
        </w:rPr>
        <w:t>●</w:t>
      </w:r>
      <w:r>
        <w:rPr>
          <w:rFonts w:eastAsia="Adobe 명조 Std M" w:cs="Arial" w:ascii="Adobe 명조 Std M" w:hAnsi="Adobe 명조 Std M"/>
          <w:sz w:val="16"/>
          <w:szCs w:val="16"/>
          <w:vertAlign w:val="superscript"/>
          <w:lang w:val="en-US"/>
        </w:rPr>
        <w:t xml:space="preserve"> </w:t>
      </w:r>
      <w:r>
        <w:rPr>
          <w:rFonts w:eastAsia="Adobe 명조 Std M" w:cs="Arial"/>
          <w:szCs w:val="16"/>
          <w:lang w:val="en-US"/>
        </w:rPr>
        <w:t xml:space="preserve">Animals were colonized or had subclinical infections; </w:t>
      </w:r>
      <w:r>
        <w:rPr>
          <w:rFonts w:eastAsia="Adobe 명조 Std M" w:cs="Arial" w:ascii="Adobe 명조 Std M" w:hAnsi="Adobe 명조 Std M"/>
          <w:sz w:val="18"/>
          <w:szCs w:val="18"/>
          <w:vertAlign w:val="superscript"/>
          <w:lang w:val="en-US"/>
        </w:rPr>
        <w:t>●●</w:t>
      </w:r>
      <w:r>
        <w:rPr>
          <w:rFonts w:eastAsia="Adobe 명조 Std M" w:cs="Arial" w:ascii="Adobe 명조 Std M" w:hAnsi="Adobe 명조 Std M"/>
          <w:sz w:val="16"/>
          <w:szCs w:val="16"/>
          <w:vertAlign w:val="superscript"/>
          <w:lang w:val="en-US"/>
        </w:rPr>
        <w:t xml:space="preserve"> </w:t>
      </w:r>
      <w:r>
        <w:rPr>
          <w:lang w:val="en-GB"/>
        </w:rPr>
        <w:t>Koala with an infection of the right claw treated with Fluconazole daily and Amphotericin B 2x weekl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명조 Std M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upperRoman"/>
      <w:lvlText w:val="%2.1"/>
      <w:lvlJc w:val="left"/>
      <w:pPr>
        <w:tabs>
          <w:tab w:val="num" w:pos="1080"/>
        </w:tabs>
        <w:ind w:left="1080" w:hanging="360"/>
      </w:pPr>
      <w:rPr/>
    </w:lvl>
    <w:lvl w:ilvl="2">
      <w:start w:val="1"/>
      <w:pStyle w:val="Heading3"/>
      <w:numFmt w:val="none"/>
      <w:suff w:val="nothing"/>
      <w:lvlText w:val="I.1.1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  <w:lvl w:ilvl="3">
      <w:start w:val="1"/>
      <w:numFmt w:val="none"/>
      <w:suff w:val="nothing"/>
      <w:lvlText w:val="I.1.1.1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fr-F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fr-FR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/>
      <w:bCs/>
      <w:sz w:val="24"/>
      <w:szCs w:val="26"/>
      <w:lang w:val="fr-F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Times New Roman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Citation">
    <w:name w:val="citation"/>
    <w:basedOn w:val="Normal"/>
    <w:qFormat/>
    <w:pPr>
      <w:spacing w:before="280" w:after="280"/>
    </w:pPr>
    <w:rPr>
      <w:lang w:val="en-AU"/>
    </w:rPr>
  </w:style>
  <w:style w:type="paragraph" w:styleId="NormalWeb">
    <w:name w:val="Normal (Web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4:42:00Z</dcterms:created>
  <dc:creator>Wieland Meyer</dc:creator>
  <dc:description/>
  <cp:keywords/>
  <dc:language>en-US</dc:language>
  <cp:lastModifiedBy>Wieland Meyer</cp:lastModifiedBy>
  <cp:lastPrinted>2010-12-16T16:57:00Z</cp:lastPrinted>
  <dcterms:modified xsi:type="dcterms:W3CDTF">2011-01-20T04:15:00Z</dcterms:modified>
  <cp:revision>10</cp:revision>
  <dc:subject/>
  <dc:title/>
</cp:coreProperties>
</file>